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104" w:rsidRPr="00DA5A74" w:rsidRDefault="002817B2" w:rsidP="00DA5A74">
      <w:pPr>
        <w:spacing w:afterLines="50" w:after="156"/>
        <w:rPr>
          <w:rFonts w:ascii="Times New Roman" w:hAnsi="Times New Roman" w:cs="Times New Roman"/>
          <w:szCs w:val="21"/>
        </w:rPr>
      </w:pPr>
      <w:r w:rsidRPr="00DA5A74">
        <w:rPr>
          <w:rFonts w:ascii="Times New Roman" w:hAnsi="Times New Roman" w:cs="Times New Roman"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CC202F" w:rsidRPr="00DA5A74">
        <w:rPr>
          <w:rFonts w:ascii="Times New Roman" w:hAnsi="Times New Roman" w:cs="Times New Roman"/>
          <w:szCs w:val="21"/>
        </w:rPr>
        <w:instrText>ADDIN CNKISM.UserStyle</w:instrText>
      </w:r>
      <w:r w:rsidRPr="00DA5A74">
        <w:rPr>
          <w:rFonts w:ascii="Times New Roman" w:hAnsi="Times New Roman" w:cs="Times New Roman"/>
          <w:szCs w:val="21"/>
        </w:rPr>
      </w:r>
      <w:r w:rsidRPr="00DA5A74">
        <w:rPr>
          <w:rFonts w:ascii="Times New Roman" w:hAnsi="Times New Roman" w:cs="Times New Roman"/>
          <w:szCs w:val="21"/>
        </w:rPr>
        <w:fldChar w:fldCharType="end"/>
      </w:r>
      <w:r w:rsidR="00497104" w:rsidRPr="00DA5A74">
        <w:rPr>
          <w:rFonts w:ascii="Times New Roman" w:hAnsi="Times New Roman" w:cs="Times New Roman"/>
          <w:szCs w:val="21"/>
        </w:rPr>
        <w:t xml:space="preserve">Table </w:t>
      </w:r>
      <w:r w:rsidR="00BC2803" w:rsidRPr="00DA5A74">
        <w:rPr>
          <w:rFonts w:ascii="Times New Roman" w:hAnsi="Times New Roman" w:cs="Times New Roman"/>
          <w:szCs w:val="21"/>
        </w:rPr>
        <w:t>S</w:t>
      </w:r>
      <w:r w:rsidR="00F41DAB" w:rsidRPr="00DA5A74">
        <w:rPr>
          <w:rFonts w:ascii="Times New Roman" w:hAnsi="Times New Roman" w:cs="Times New Roman"/>
          <w:szCs w:val="21"/>
        </w:rPr>
        <w:t>3</w:t>
      </w:r>
      <w:r w:rsidR="00497104" w:rsidRPr="00DA5A74">
        <w:rPr>
          <w:rFonts w:ascii="Times New Roman" w:hAnsi="Times New Roman" w:cs="Times New Roman"/>
          <w:szCs w:val="21"/>
        </w:rPr>
        <w:t xml:space="preserve">. </w:t>
      </w:r>
      <w:r w:rsidR="0086172C" w:rsidRPr="00DA5A74">
        <w:rPr>
          <w:rFonts w:ascii="Times New Roman" w:hAnsi="Times New Roman" w:cs="Times New Roman"/>
          <w:szCs w:val="21"/>
        </w:rPr>
        <w:t>Non-pathogenic variants of</w:t>
      </w:r>
      <w:r w:rsidR="00583364" w:rsidRPr="00DA5A74">
        <w:rPr>
          <w:rFonts w:ascii="Times New Roman" w:hAnsi="Times New Roman" w:cs="Times New Roman"/>
          <w:szCs w:val="21"/>
        </w:rPr>
        <w:t xml:space="preserve"> the ATP7B gene</w:t>
      </w:r>
      <w:r w:rsidR="00497104" w:rsidRPr="00DA5A74">
        <w:rPr>
          <w:rFonts w:ascii="Times New Roman" w:hAnsi="Times New Roman" w:cs="Times New Roman"/>
          <w:szCs w:val="21"/>
        </w:rPr>
        <w:t>.</w:t>
      </w:r>
    </w:p>
    <w:tbl>
      <w:tblPr>
        <w:tblStyle w:val="a6"/>
        <w:tblW w:w="8473" w:type="dxa"/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1134"/>
        <w:gridCol w:w="1134"/>
        <w:gridCol w:w="2695"/>
      </w:tblGrid>
      <w:tr w:rsidR="00C91D8F" w:rsidRPr="00383F1E" w:rsidTr="008C2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1D8F" w:rsidRPr="00383F1E" w:rsidRDefault="00C91D8F" w:rsidP="000226E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ucleotide mut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1D8F" w:rsidRPr="00383F1E" w:rsidRDefault="00C91D8F" w:rsidP="00022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tein alte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1D8F" w:rsidRPr="00383F1E" w:rsidRDefault="00C91D8F" w:rsidP="00022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1D8F" w:rsidRPr="00383F1E" w:rsidRDefault="00C91D8F" w:rsidP="00022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pe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1D8F" w:rsidRPr="00383F1E" w:rsidRDefault="004C55B0" w:rsidP="00022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A576B">
              <w:rPr>
                <w:rFonts w:ascii="Times New Roman" w:hAnsi="Times New Roman" w:cs="Times New Roman"/>
                <w:sz w:val="18"/>
                <w:szCs w:val="18"/>
              </w:rPr>
              <w:t>InterVar</w:t>
            </w: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</w:t>
            </w:r>
            <w:r w:rsidR="004211C9" w:rsidRPr="00383F1E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</w:tr>
      <w:tr w:rsidR="00C91D8F" w:rsidRPr="00383F1E" w:rsidTr="00022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1D8F" w:rsidRPr="00383F1E" w:rsidRDefault="00C91D8F" w:rsidP="00022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-123_-119du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1D8F" w:rsidRPr="00383F1E" w:rsidRDefault="00C91D8F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1D8F" w:rsidRPr="00383F1E" w:rsidRDefault="00C91D8F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’UT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1D8F" w:rsidRPr="00383F1E" w:rsidRDefault="00C91D8F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uplication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1D8F" w:rsidRPr="00383F1E" w:rsidRDefault="00C91D8F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BA</w:t>
            </w:r>
            <w:r w:rsidR="000F274D" w:rsidRPr="00383F1E">
              <w:rPr>
                <w:rFonts w:ascii="Times New Roman" w:hAnsi="Times New Roman" w:cs="Times New Roman"/>
                <w:sz w:val="18"/>
                <w:szCs w:val="18"/>
              </w:rPr>
              <w:t>, 1*BS</w:t>
            </w:r>
          </w:p>
        </w:tc>
      </w:tr>
      <w:tr w:rsidR="00C91D8F" w:rsidRPr="00383F1E" w:rsidTr="000226E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91D8F" w:rsidRPr="00383F1E" w:rsidRDefault="00C91D8F" w:rsidP="000226E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-75C&gt;A</w:t>
            </w:r>
          </w:p>
        </w:tc>
        <w:tc>
          <w:tcPr>
            <w:tcW w:w="1701" w:type="dxa"/>
            <w:shd w:val="clear" w:color="auto" w:fill="auto"/>
          </w:tcPr>
          <w:p w:rsidR="00C91D8F" w:rsidRPr="00383F1E" w:rsidRDefault="00C91D8F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91D8F" w:rsidRPr="00383F1E" w:rsidRDefault="00C91D8F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’UTR</w:t>
            </w:r>
          </w:p>
        </w:tc>
        <w:tc>
          <w:tcPr>
            <w:tcW w:w="1134" w:type="dxa"/>
            <w:shd w:val="clear" w:color="auto" w:fill="auto"/>
          </w:tcPr>
          <w:p w:rsidR="00C91D8F" w:rsidRPr="00383F1E" w:rsidRDefault="00C91D8F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695" w:type="dxa"/>
            <w:shd w:val="clear" w:color="auto" w:fill="auto"/>
          </w:tcPr>
          <w:p w:rsidR="00C91D8F" w:rsidRPr="00383F1E" w:rsidRDefault="00C91D8F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BA</w:t>
            </w:r>
            <w:r w:rsidR="000F274D" w:rsidRPr="00383F1E">
              <w:rPr>
                <w:rFonts w:ascii="Times New Roman" w:hAnsi="Times New Roman" w:cs="Times New Roman"/>
                <w:sz w:val="18"/>
                <w:szCs w:val="18"/>
              </w:rPr>
              <w:t>, 1*BS</w:t>
            </w:r>
          </w:p>
        </w:tc>
      </w:tr>
      <w:tr w:rsidR="00C91D8F" w:rsidRPr="00383F1E" w:rsidTr="00022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91D8F" w:rsidRPr="00383F1E" w:rsidRDefault="00C91D8F" w:rsidP="000226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c.432G&gt;A</w:t>
            </w:r>
          </w:p>
        </w:tc>
        <w:tc>
          <w:tcPr>
            <w:tcW w:w="1701" w:type="dxa"/>
            <w:shd w:val="clear" w:color="auto" w:fill="auto"/>
          </w:tcPr>
          <w:p w:rsidR="00C91D8F" w:rsidRPr="00383F1E" w:rsidRDefault="007F6CC7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.V144V</w:t>
            </w:r>
          </w:p>
        </w:tc>
        <w:tc>
          <w:tcPr>
            <w:tcW w:w="1134" w:type="dxa"/>
            <w:shd w:val="clear" w:color="auto" w:fill="auto"/>
          </w:tcPr>
          <w:p w:rsidR="00C91D8F" w:rsidRPr="00383F1E" w:rsidRDefault="00C91D8F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/>
                <w:sz w:val="18"/>
                <w:szCs w:val="18"/>
              </w:rPr>
              <w:t>Exon 2</w:t>
            </w:r>
          </w:p>
        </w:tc>
        <w:tc>
          <w:tcPr>
            <w:tcW w:w="1134" w:type="dxa"/>
            <w:shd w:val="clear" w:color="auto" w:fill="auto"/>
          </w:tcPr>
          <w:p w:rsidR="00C91D8F" w:rsidRPr="00383F1E" w:rsidRDefault="00C91D8F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C91D8F" w:rsidRPr="00383F1E" w:rsidRDefault="004211C9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/>
                <w:sz w:val="18"/>
                <w:szCs w:val="18"/>
              </w:rPr>
              <w:t>2*PM, 4*BP, 7*BP</w:t>
            </w:r>
          </w:p>
        </w:tc>
      </w:tr>
      <w:tr w:rsidR="00C91D8F" w:rsidRPr="00383F1E" w:rsidTr="000226E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91D8F" w:rsidRPr="00383F1E" w:rsidRDefault="00C91D8F" w:rsidP="000226E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600T&gt;C</w:t>
            </w:r>
          </w:p>
        </w:tc>
        <w:tc>
          <w:tcPr>
            <w:tcW w:w="1701" w:type="dxa"/>
            <w:shd w:val="clear" w:color="auto" w:fill="auto"/>
          </w:tcPr>
          <w:p w:rsidR="00C91D8F" w:rsidRPr="00383F1E" w:rsidRDefault="007F6CC7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.H200H</w:t>
            </w:r>
          </w:p>
        </w:tc>
        <w:tc>
          <w:tcPr>
            <w:tcW w:w="1134" w:type="dxa"/>
            <w:shd w:val="clear" w:color="auto" w:fill="auto"/>
          </w:tcPr>
          <w:p w:rsidR="00C91D8F" w:rsidRPr="00383F1E" w:rsidRDefault="00C91D8F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Exon 2</w:t>
            </w:r>
          </w:p>
        </w:tc>
        <w:tc>
          <w:tcPr>
            <w:tcW w:w="1134" w:type="dxa"/>
            <w:shd w:val="clear" w:color="auto" w:fill="auto"/>
          </w:tcPr>
          <w:p w:rsidR="00C91D8F" w:rsidRPr="00383F1E" w:rsidRDefault="00C91D8F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C91D8F" w:rsidRPr="00383F1E" w:rsidRDefault="00DC4784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*PM, 4*BP, </w:t>
            </w:r>
            <w:r w:rsidR="00C91D8F" w:rsidRPr="00383F1E">
              <w:rPr>
                <w:rFonts w:ascii="Times New Roman" w:hAnsi="Times New Roman" w:cs="Times New Roman"/>
                <w:b/>
                <w:sz w:val="18"/>
                <w:szCs w:val="18"/>
              </w:rPr>
              <w:t>7*BP</w:t>
            </w:r>
          </w:p>
        </w:tc>
      </w:tr>
      <w:tr w:rsidR="004A5069" w:rsidRPr="00383F1E" w:rsidTr="00022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A5069" w:rsidRPr="00383F1E" w:rsidRDefault="004A5069" w:rsidP="000226E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747G&gt;A</w:t>
            </w:r>
          </w:p>
        </w:tc>
        <w:tc>
          <w:tcPr>
            <w:tcW w:w="1701" w:type="dxa"/>
            <w:shd w:val="clear" w:color="auto" w:fill="auto"/>
          </w:tcPr>
          <w:p w:rsidR="004A5069" w:rsidRPr="00383F1E" w:rsidRDefault="007F6CC7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249L</w:t>
            </w:r>
          </w:p>
        </w:tc>
        <w:tc>
          <w:tcPr>
            <w:tcW w:w="1134" w:type="dxa"/>
            <w:shd w:val="clear" w:color="auto" w:fill="auto"/>
          </w:tcPr>
          <w:p w:rsidR="004A5069" w:rsidRPr="00383F1E" w:rsidRDefault="004A5069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2</w:t>
            </w:r>
          </w:p>
        </w:tc>
        <w:tc>
          <w:tcPr>
            <w:tcW w:w="1134" w:type="dxa"/>
            <w:shd w:val="clear" w:color="auto" w:fill="auto"/>
          </w:tcPr>
          <w:p w:rsidR="004A5069" w:rsidRPr="00383F1E" w:rsidRDefault="004A5069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4A5069" w:rsidRPr="00383F1E" w:rsidRDefault="004A5069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*PM, 4*BP, 7*BP</w:t>
            </w:r>
          </w:p>
        </w:tc>
      </w:tr>
      <w:tr w:rsidR="004A5069" w:rsidRPr="00383F1E" w:rsidTr="000226E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A5069" w:rsidRPr="00383F1E" w:rsidRDefault="004A5069" w:rsidP="000226E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1216T&gt;G</w:t>
            </w:r>
          </w:p>
        </w:tc>
        <w:tc>
          <w:tcPr>
            <w:tcW w:w="1701" w:type="dxa"/>
            <w:shd w:val="clear" w:color="auto" w:fill="auto"/>
          </w:tcPr>
          <w:p w:rsidR="004A5069" w:rsidRPr="00383F1E" w:rsidRDefault="007F6CC7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S406A</w:t>
            </w:r>
          </w:p>
        </w:tc>
        <w:tc>
          <w:tcPr>
            <w:tcW w:w="1134" w:type="dxa"/>
            <w:shd w:val="clear" w:color="auto" w:fill="auto"/>
          </w:tcPr>
          <w:p w:rsidR="004A5069" w:rsidRPr="00383F1E" w:rsidRDefault="004A5069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2</w:t>
            </w:r>
          </w:p>
        </w:tc>
        <w:tc>
          <w:tcPr>
            <w:tcW w:w="1134" w:type="dxa"/>
            <w:shd w:val="clear" w:color="auto" w:fill="auto"/>
          </w:tcPr>
          <w:p w:rsidR="004A5069" w:rsidRPr="00383F1E" w:rsidRDefault="004A5069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ssense</w:t>
            </w:r>
          </w:p>
        </w:tc>
        <w:tc>
          <w:tcPr>
            <w:tcW w:w="2695" w:type="dxa"/>
            <w:shd w:val="clear" w:color="auto" w:fill="auto"/>
          </w:tcPr>
          <w:p w:rsidR="004A5069" w:rsidRPr="00383F1E" w:rsidRDefault="004A5069" w:rsidP="00022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BA</w:t>
            </w:r>
            <w:r w:rsidR="000F274D" w:rsidRPr="00383F1E">
              <w:rPr>
                <w:rFonts w:ascii="Times New Roman" w:hAnsi="Times New Roman" w:cs="Times New Roman"/>
                <w:sz w:val="18"/>
                <w:szCs w:val="18"/>
              </w:rPr>
              <w:t>, 1*BS,</w:t>
            </w:r>
            <w:r w:rsidR="00911033" w:rsidRPr="00383F1E">
              <w:rPr>
                <w:rFonts w:ascii="Times New Roman" w:hAnsi="Times New Roman" w:cs="Times New Roman"/>
                <w:sz w:val="18"/>
                <w:szCs w:val="18"/>
              </w:rPr>
              <w:t xml:space="preserve"> 4*BP, 6*BP</w:t>
            </w:r>
          </w:p>
        </w:tc>
      </w:tr>
      <w:tr w:rsidR="004A5069" w:rsidRPr="00383F1E" w:rsidTr="008C2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A5069" w:rsidRPr="00383F1E" w:rsidRDefault="004A5069" w:rsidP="000226E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1366G&gt;C</w:t>
            </w:r>
          </w:p>
        </w:tc>
        <w:tc>
          <w:tcPr>
            <w:tcW w:w="1701" w:type="dxa"/>
            <w:shd w:val="clear" w:color="auto" w:fill="auto"/>
          </w:tcPr>
          <w:p w:rsidR="004A5069" w:rsidRPr="00383F1E" w:rsidRDefault="007F6CC7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456V</w:t>
            </w:r>
          </w:p>
        </w:tc>
        <w:tc>
          <w:tcPr>
            <w:tcW w:w="1134" w:type="dxa"/>
            <w:shd w:val="clear" w:color="auto" w:fill="auto"/>
          </w:tcPr>
          <w:p w:rsidR="004A5069" w:rsidRPr="00383F1E" w:rsidRDefault="004A5069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3</w:t>
            </w:r>
          </w:p>
        </w:tc>
        <w:tc>
          <w:tcPr>
            <w:tcW w:w="1134" w:type="dxa"/>
            <w:shd w:val="clear" w:color="auto" w:fill="auto"/>
          </w:tcPr>
          <w:p w:rsidR="004A5069" w:rsidRPr="00383F1E" w:rsidRDefault="004A5069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ssense</w:t>
            </w:r>
          </w:p>
        </w:tc>
        <w:tc>
          <w:tcPr>
            <w:tcW w:w="2695" w:type="dxa"/>
            <w:shd w:val="clear" w:color="auto" w:fill="auto"/>
          </w:tcPr>
          <w:p w:rsidR="004A5069" w:rsidRPr="00383F1E" w:rsidRDefault="00FA4FF3" w:rsidP="00022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BA, 1*BS, 4*BP, 6*BP</w:t>
            </w:r>
          </w:p>
        </w:tc>
      </w:tr>
      <w:tr w:rsidR="00CC14E9" w:rsidRPr="00383F1E" w:rsidTr="008C2FCA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C14E9" w:rsidRPr="00CC14E9" w:rsidRDefault="00CC14E9" w:rsidP="00CC14E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C14E9">
              <w:rPr>
                <w:rFonts w:ascii="Times New Roman" w:hAnsi="Times New Roman" w:cs="Times New Roman"/>
                <w:b w:val="0"/>
                <w:sz w:val="18"/>
                <w:szCs w:val="18"/>
              </w:rPr>
              <w:t>c.1544-53A&gt;C</w:t>
            </w:r>
          </w:p>
        </w:tc>
        <w:tc>
          <w:tcPr>
            <w:tcW w:w="1701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C14E9" w:rsidRPr="00CC14E9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14E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on</w:t>
            </w:r>
            <w:r w:rsidRPr="00CC14E9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134" w:type="dxa"/>
            <w:shd w:val="clear" w:color="auto" w:fill="auto"/>
          </w:tcPr>
          <w:p w:rsidR="00CC14E9" w:rsidRPr="00CC14E9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695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CC14E9" w:rsidRPr="00383F1E" w:rsidTr="00C02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C14E9" w:rsidRPr="00383F1E" w:rsidRDefault="00CC14E9" w:rsidP="00CC14E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sz w:val="18"/>
                <w:szCs w:val="18"/>
              </w:rPr>
              <w:t>c.1554C&gt;T</w:t>
            </w:r>
          </w:p>
        </w:tc>
        <w:tc>
          <w:tcPr>
            <w:tcW w:w="1701" w:type="dxa"/>
            <w:shd w:val="clear" w:color="auto" w:fill="auto"/>
          </w:tcPr>
          <w:p w:rsidR="00CC14E9" w:rsidRPr="00383F1E" w:rsidRDefault="007F6CC7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S518S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</w:t>
            </w: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*PM, 4*BP, 7*BP</w:t>
            </w:r>
          </w:p>
        </w:tc>
      </w:tr>
      <w:tr w:rsidR="00CC14E9" w:rsidRPr="00383F1E" w:rsidTr="000226E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C14E9" w:rsidRPr="00B70620" w:rsidRDefault="00CC14E9" w:rsidP="00CC1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620">
              <w:rPr>
                <w:rFonts w:ascii="Times New Roman" w:hAnsi="Times New Roman" w:cs="Times New Roman"/>
                <w:sz w:val="18"/>
                <w:szCs w:val="18"/>
              </w:rPr>
              <w:t>c.1869+9_+17del</w:t>
            </w:r>
          </w:p>
        </w:tc>
        <w:tc>
          <w:tcPr>
            <w:tcW w:w="1701" w:type="dxa"/>
            <w:shd w:val="clear" w:color="auto" w:fill="auto"/>
          </w:tcPr>
          <w:p w:rsidR="00CC14E9" w:rsidRPr="00B70620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620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C14E9" w:rsidRPr="00CC14E9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4E9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Intron</w:t>
            </w:r>
            <w:r w:rsidRPr="00CC14E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5</w:t>
            </w:r>
          </w:p>
        </w:tc>
        <w:tc>
          <w:tcPr>
            <w:tcW w:w="1134" w:type="dxa"/>
            <w:shd w:val="clear" w:color="auto" w:fill="auto"/>
          </w:tcPr>
          <w:p w:rsidR="00CC14E9" w:rsidRPr="00CC14E9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CC14E9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Deletion</w:t>
            </w:r>
          </w:p>
        </w:tc>
        <w:tc>
          <w:tcPr>
            <w:tcW w:w="2695" w:type="dxa"/>
            <w:shd w:val="clear" w:color="auto" w:fill="auto"/>
          </w:tcPr>
          <w:p w:rsidR="00CC14E9" w:rsidRPr="00CC14E9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4E9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CC14E9" w:rsidRPr="00383F1E" w:rsidTr="00C02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C14E9" w:rsidRPr="00383F1E" w:rsidRDefault="00CC14E9" w:rsidP="00CC14E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sz w:val="18"/>
                <w:szCs w:val="18"/>
              </w:rPr>
              <w:t>c.2145C&gt;T</w:t>
            </w:r>
          </w:p>
        </w:tc>
        <w:tc>
          <w:tcPr>
            <w:tcW w:w="1701" w:type="dxa"/>
            <w:shd w:val="clear" w:color="auto" w:fill="auto"/>
          </w:tcPr>
          <w:p w:rsidR="00CC14E9" w:rsidRPr="00383F1E" w:rsidRDefault="007F6CC7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Y715Y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</w:t>
            </w: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*PM, 4*BP, 7*BP</w:t>
            </w:r>
          </w:p>
        </w:tc>
      </w:tr>
      <w:tr w:rsidR="00CC14E9" w:rsidRPr="00383F1E" w:rsidTr="00C0230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C14E9" w:rsidRPr="00383F1E" w:rsidRDefault="00CC14E9" w:rsidP="00CC1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c.2256G&gt;A</w:t>
            </w:r>
          </w:p>
        </w:tc>
        <w:tc>
          <w:tcPr>
            <w:tcW w:w="1701" w:type="dxa"/>
            <w:shd w:val="clear" w:color="auto" w:fill="auto"/>
          </w:tcPr>
          <w:p w:rsidR="00CC14E9" w:rsidRPr="00383F1E" w:rsidRDefault="007F6CC7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.V752V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Exon</w:t>
            </w:r>
            <w:r w:rsidRPr="00383F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8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2*PM, 4*BP, 7*BP</w:t>
            </w:r>
          </w:p>
        </w:tc>
      </w:tr>
      <w:tr w:rsidR="00CC14E9" w:rsidRPr="00383F1E" w:rsidTr="00C02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C14E9" w:rsidRPr="00383F1E" w:rsidRDefault="00CC14E9" w:rsidP="00CC14E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sz w:val="18"/>
                <w:szCs w:val="18"/>
              </w:rPr>
              <w:t>c.2292C&gt;T</w:t>
            </w:r>
          </w:p>
        </w:tc>
        <w:tc>
          <w:tcPr>
            <w:tcW w:w="1701" w:type="dxa"/>
            <w:shd w:val="clear" w:color="auto" w:fill="auto"/>
          </w:tcPr>
          <w:p w:rsidR="00CC14E9" w:rsidRPr="00383F1E" w:rsidRDefault="007F6CC7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F764F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</w:t>
            </w: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*PM, 4*BP, 6*BP, 7*BP</w:t>
            </w:r>
          </w:p>
        </w:tc>
      </w:tr>
      <w:tr w:rsidR="00CC14E9" w:rsidRPr="00383F1E" w:rsidTr="00C0230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C14E9" w:rsidRPr="00383F1E" w:rsidRDefault="00CC14E9" w:rsidP="00CC14E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2310C&gt;G</w:t>
            </w:r>
          </w:p>
        </w:tc>
        <w:tc>
          <w:tcPr>
            <w:tcW w:w="1701" w:type="dxa"/>
            <w:shd w:val="clear" w:color="auto" w:fill="auto"/>
          </w:tcPr>
          <w:p w:rsidR="00CC14E9" w:rsidRPr="00383F1E" w:rsidRDefault="007F6CC7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70L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8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*PM, 4*BP, 6*BP, 7*BP</w:t>
            </w:r>
          </w:p>
        </w:tc>
      </w:tr>
      <w:tr w:rsidR="00CC14E9" w:rsidRPr="00383F1E" w:rsidTr="00C02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C14E9" w:rsidRPr="00383F1E" w:rsidRDefault="00CC14E9" w:rsidP="00CC14E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2495A&gt;G</w:t>
            </w:r>
          </w:p>
        </w:tc>
        <w:tc>
          <w:tcPr>
            <w:tcW w:w="1701" w:type="dxa"/>
            <w:shd w:val="clear" w:color="auto" w:fill="auto"/>
          </w:tcPr>
          <w:p w:rsidR="00CC14E9" w:rsidRPr="00383F1E" w:rsidRDefault="007F6CC7" w:rsidP="007F6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K</w:t>
            </w:r>
            <w:r w:rsidR="00CC14E9"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3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10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ssense</w:t>
            </w:r>
          </w:p>
        </w:tc>
        <w:tc>
          <w:tcPr>
            <w:tcW w:w="2695" w:type="dxa"/>
            <w:shd w:val="clear" w:color="auto" w:fill="auto"/>
          </w:tcPr>
          <w:p w:rsidR="00CC14E9" w:rsidRPr="00383F1E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BA, 1*BS, 6*BP</w:t>
            </w:r>
          </w:p>
        </w:tc>
      </w:tr>
      <w:tr w:rsidR="00CC14E9" w:rsidRPr="00383F1E" w:rsidTr="000226E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C14E9" w:rsidRPr="00383F1E" w:rsidRDefault="00CC14E9" w:rsidP="00CC14E9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2576-30A&gt;G</w:t>
            </w:r>
          </w:p>
        </w:tc>
        <w:tc>
          <w:tcPr>
            <w:tcW w:w="1701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on 10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695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CC14E9" w:rsidRPr="00383F1E" w:rsidTr="00C02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C14E9" w:rsidRPr="00CA25A2" w:rsidRDefault="00CC14E9" w:rsidP="00CC14E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A25A2">
              <w:rPr>
                <w:rFonts w:ascii="Times New Roman" w:hAnsi="Times New Roman" w:cs="Times New Roman"/>
                <w:b w:val="0"/>
                <w:sz w:val="18"/>
                <w:szCs w:val="18"/>
              </w:rPr>
              <w:t>c.2576-6G&gt;A</w:t>
            </w:r>
          </w:p>
        </w:tc>
        <w:tc>
          <w:tcPr>
            <w:tcW w:w="1701" w:type="dxa"/>
            <w:shd w:val="clear" w:color="auto" w:fill="auto"/>
          </w:tcPr>
          <w:p w:rsidR="00CC14E9" w:rsidRPr="00CA25A2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25A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C14E9" w:rsidRPr="00CA25A2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25A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on 10</w:t>
            </w:r>
          </w:p>
        </w:tc>
        <w:tc>
          <w:tcPr>
            <w:tcW w:w="1134" w:type="dxa"/>
            <w:shd w:val="clear" w:color="auto" w:fill="auto"/>
          </w:tcPr>
          <w:p w:rsidR="00CC14E9" w:rsidRPr="00CA25A2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25A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695" w:type="dxa"/>
            <w:shd w:val="clear" w:color="auto" w:fill="auto"/>
          </w:tcPr>
          <w:p w:rsidR="00CC14E9" w:rsidRPr="00CA25A2" w:rsidRDefault="00CC14E9" w:rsidP="00CC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25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C14E9" w:rsidRPr="00383F1E" w:rsidTr="00C0230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C14E9" w:rsidRPr="00383F1E" w:rsidRDefault="00CC14E9" w:rsidP="00CC14E9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2583C&gt;T</w:t>
            </w:r>
          </w:p>
        </w:tc>
        <w:tc>
          <w:tcPr>
            <w:tcW w:w="1701" w:type="dxa"/>
            <w:shd w:val="clear" w:color="auto" w:fill="auto"/>
          </w:tcPr>
          <w:p w:rsidR="00CC14E9" w:rsidRPr="00383F1E" w:rsidRDefault="007F6CC7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A861A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11</w:t>
            </w:r>
          </w:p>
        </w:tc>
        <w:tc>
          <w:tcPr>
            <w:tcW w:w="1134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CC14E9" w:rsidRPr="00383F1E" w:rsidRDefault="00CC14E9" w:rsidP="00CC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*PM, 4*BP, 6*BP, 7*BP</w:t>
            </w:r>
          </w:p>
        </w:tc>
      </w:tr>
      <w:tr w:rsidR="009D3CB4" w:rsidRPr="00383F1E" w:rsidTr="004E5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4D2">
              <w:rPr>
                <w:rFonts w:ascii="Times New Roman" w:hAnsi="Times New Roman" w:cs="Times New Roman"/>
                <w:b w:val="0"/>
                <w:sz w:val="18"/>
                <w:szCs w:val="18"/>
              </w:rPr>
              <w:t>c.2785A&gt;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D3CB4" w:rsidRPr="00BB34D2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34D2">
              <w:rPr>
                <w:rFonts w:ascii="Times New Roman" w:hAnsi="Times New Roman" w:cs="Times New Roman"/>
                <w:sz w:val="18"/>
                <w:szCs w:val="18"/>
              </w:rPr>
              <w:t>p.I929V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12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34D2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2695" w:type="dxa"/>
            <w:shd w:val="clear" w:color="auto" w:fill="auto"/>
            <w:vAlign w:val="center"/>
          </w:tcPr>
          <w:p w:rsidR="009D3CB4" w:rsidRPr="00BB34D2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34D2">
              <w:rPr>
                <w:rFonts w:ascii="Times New Roman" w:hAnsi="Times New Roman" w:cs="Times New Roman"/>
                <w:sz w:val="18"/>
                <w:szCs w:val="18"/>
              </w:rPr>
              <w:t>1*PM, 1*BS, 6*BP</w:t>
            </w:r>
          </w:p>
        </w:tc>
      </w:tr>
      <w:tr w:rsidR="009D3CB4" w:rsidRPr="00383F1E" w:rsidTr="00C0230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sz w:val="18"/>
                <w:szCs w:val="18"/>
              </w:rPr>
              <w:t>c.2835C&gt;T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7F6CC7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I945I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</w:t>
            </w: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2*PM, 4*PM, 7*BP</w:t>
            </w:r>
          </w:p>
        </w:tc>
      </w:tr>
      <w:tr w:rsidR="009D3CB4" w:rsidRPr="00383F1E" w:rsidTr="00C02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2855G&gt;A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7F6CC7" w:rsidP="007F6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R</w:t>
            </w:r>
            <w:r w:rsidR="009D3CB4"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5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12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ssense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PM, 1*BA, 1*BS, 6*BP</w:t>
            </w:r>
          </w:p>
        </w:tc>
      </w:tr>
      <w:tr w:rsidR="009D3CB4" w:rsidRPr="00383F1E" w:rsidTr="00C0230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2866-13G&gt;C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on 12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9D3CB4" w:rsidRPr="00383F1E" w:rsidTr="00C02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sz w:val="18"/>
                <w:szCs w:val="18"/>
              </w:rPr>
              <w:t>c.2973G&gt;A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7F6CC7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T991T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</w:t>
            </w: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BA, 1*BS, 4* BP, 6*BP, 7*BP</w:t>
            </w:r>
          </w:p>
        </w:tc>
      </w:tr>
      <w:tr w:rsidR="009D3CB4" w:rsidRPr="00383F1E" w:rsidTr="008C2FCA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3009G&gt;A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7F6CC7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A1003A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13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BS, 4* BP, 6*BP, 7*BP</w:t>
            </w:r>
          </w:p>
        </w:tc>
      </w:tr>
      <w:tr w:rsidR="009D3CB4" w:rsidRPr="00383F1E" w:rsidTr="008C2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sz w:val="18"/>
                <w:szCs w:val="18"/>
              </w:rPr>
              <w:t>c.3015C&gt;T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9D3CB4" w:rsidP="007F6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 w:rsidR="007F6CC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005</w:t>
            </w:r>
            <w:r w:rsidR="007F6CC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</w:t>
            </w: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BS, 4* BP, 6*BP, 7*BP</w:t>
            </w:r>
          </w:p>
        </w:tc>
      </w:tr>
      <w:tr w:rsidR="009D3CB4" w:rsidRPr="00383F1E" w:rsidTr="008C2FCA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sz w:val="18"/>
                <w:szCs w:val="18"/>
              </w:rPr>
              <w:t>c.3045G&gt;A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7F6CC7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L1015L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</w:t>
            </w: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BS, 4* BP, 6*BP, 7*BP</w:t>
            </w:r>
          </w:p>
        </w:tc>
      </w:tr>
      <w:tr w:rsidR="009D3CB4" w:rsidRPr="00383F1E" w:rsidTr="008C2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6D4482" w:rsidRDefault="009D3CB4" w:rsidP="009D3CB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D4482">
              <w:rPr>
                <w:rFonts w:ascii="Times New Roman" w:hAnsi="Times New Roman" w:cs="Times New Roman"/>
                <w:b w:val="0"/>
                <w:sz w:val="18"/>
                <w:szCs w:val="18"/>
              </w:rPr>
              <w:t>c.3413-27G&gt;C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on 18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9D3CB4" w:rsidRPr="00383F1E" w:rsidTr="008C2FC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3419T&gt;C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7F6CC7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V1140A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16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ssense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PM, 1*BA, 1*BS, 4* BP, 6*BP</w:t>
            </w:r>
          </w:p>
        </w:tc>
      </w:tr>
      <w:tr w:rsidR="007F6CC7" w:rsidRPr="00383F1E" w:rsidTr="008C2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7F6CC7" w:rsidRPr="007F6CC7" w:rsidRDefault="007F6CC7" w:rsidP="009D3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6DEF">
              <w:rPr>
                <w:rFonts w:ascii="Times New Roman" w:hAnsi="Times New Roman" w:cs="Times New Roman"/>
                <w:b w:val="0"/>
                <w:sz w:val="18"/>
                <w:szCs w:val="18"/>
              </w:rPr>
              <w:t>c.3426G&gt;C</w:t>
            </w:r>
          </w:p>
        </w:tc>
        <w:tc>
          <w:tcPr>
            <w:tcW w:w="1701" w:type="dxa"/>
            <w:shd w:val="clear" w:color="auto" w:fill="auto"/>
          </w:tcPr>
          <w:p w:rsidR="007F6CC7" w:rsidRPr="00383F1E" w:rsidRDefault="007F6CC7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6DEF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p.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9F9F9"/>
              </w:rPr>
              <w:t>Q</w:t>
            </w:r>
            <w:r w:rsidRPr="00446DEF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1142H</w:t>
            </w:r>
          </w:p>
        </w:tc>
        <w:tc>
          <w:tcPr>
            <w:tcW w:w="1134" w:type="dxa"/>
            <w:shd w:val="clear" w:color="auto" w:fill="auto"/>
          </w:tcPr>
          <w:p w:rsidR="007F6CC7" w:rsidRPr="00383F1E" w:rsidRDefault="007F6CC7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16</w:t>
            </w:r>
          </w:p>
        </w:tc>
        <w:tc>
          <w:tcPr>
            <w:tcW w:w="1134" w:type="dxa"/>
            <w:shd w:val="clear" w:color="auto" w:fill="auto"/>
          </w:tcPr>
          <w:p w:rsidR="007F6CC7" w:rsidRPr="00383F1E" w:rsidRDefault="007F6CC7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ssense</w:t>
            </w:r>
          </w:p>
        </w:tc>
        <w:tc>
          <w:tcPr>
            <w:tcW w:w="2695" w:type="dxa"/>
            <w:shd w:val="clear" w:color="auto" w:fill="auto"/>
          </w:tcPr>
          <w:p w:rsidR="007F6CC7" w:rsidRPr="00383F1E" w:rsidRDefault="007F6CC7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4D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*PM, 2*PM, 3*PP</w:t>
            </w:r>
          </w:p>
        </w:tc>
      </w:tr>
      <w:tr w:rsidR="009D3CB4" w:rsidRPr="00383F1E" w:rsidTr="00C0230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3460C&gt;T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7F6CC7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1154L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on 16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*PM, 4*BP, 7*BP</w:t>
            </w:r>
          </w:p>
        </w:tc>
      </w:tr>
      <w:tr w:rsidR="00870CCB" w:rsidRPr="00383F1E" w:rsidTr="00C02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870CCB" w:rsidRPr="00383F1E" w:rsidRDefault="00870CCB" w:rsidP="009D3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sz w:val="18"/>
                <w:szCs w:val="18"/>
              </w:rPr>
              <w:t>c.3889G&gt;A</w:t>
            </w:r>
          </w:p>
        </w:tc>
        <w:tc>
          <w:tcPr>
            <w:tcW w:w="1701" w:type="dxa"/>
            <w:shd w:val="clear" w:color="auto" w:fill="auto"/>
          </w:tcPr>
          <w:p w:rsidR="00870CCB" w:rsidRPr="00383F1E" w:rsidRDefault="00870CCB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297I</w:t>
            </w:r>
          </w:p>
        </w:tc>
        <w:tc>
          <w:tcPr>
            <w:tcW w:w="1134" w:type="dxa"/>
            <w:shd w:val="clear" w:color="auto" w:fill="auto"/>
          </w:tcPr>
          <w:p w:rsidR="00870CCB" w:rsidRPr="00383F1E" w:rsidRDefault="00870CCB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xon </w:t>
            </w: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870CCB" w:rsidRPr="00383F1E" w:rsidRDefault="00870CCB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6D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2695" w:type="dxa"/>
            <w:shd w:val="clear" w:color="auto" w:fill="auto"/>
          </w:tcPr>
          <w:p w:rsidR="00870CCB" w:rsidRPr="00383F1E" w:rsidRDefault="00870CCB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4D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*PM, 3*P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1*BS</w:t>
            </w:r>
          </w:p>
        </w:tc>
      </w:tr>
      <w:tr w:rsidR="009D3CB4" w:rsidRPr="00383F1E" w:rsidTr="00C0230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sz w:val="18"/>
                <w:szCs w:val="18"/>
              </w:rPr>
              <w:t>c.3891C&gt;T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7F6CC7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V1297V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xon </w:t>
            </w: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lent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5*PP, 1*BS, 4*BP, 7*BP</w:t>
            </w:r>
          </w:p>
        </w:tc>
      </w:tr>
      <w:tr w:rsidR="009D3CB4" w:rsidRPr="00383F1E" w:rsidTr="00C02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383F1E" w:rsidRDefault="009D3CB4" w:rsidP="009D3CB4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3903+6C&gt;T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on 18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sz w:val="18"/>
                <w:szCs w:val="18"/>
              </w:rPr>
              <w:t>1*BA, 1*BS</w:t>
            </w:r>
          </w:p>
        </w:tc>
      </w:tr>
      <w:tr w:rsidR="009D3CB4" w:rsidRPr="00383F1E" w:rsidTr="00C0230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9D3CB4" w:rsidRPr="00B70620" w:rsidRDefault="009D3CB4" w:rsidP="009D3CB4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B7062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.4021+50G&gt;C</w:t>
            </w:r>
          </w:p>
        </w:tc>
        <w:tc>
          <w:tcPr>
            <w:tcW w:w="1701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on 19</w:t>
            </w:r>
          </w:p>
        </w:tc>
        <w:tc>
          <w:tcPr>
            <w:tcW w:w="1134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3F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695" w:type="dxa"/>
            <w:shd w:val="clear" w:color="auto" w:fill="auto"/>
          </w:tcPr>
          <w:p w:rsidR="009D3CB4" w:rsidRPr="00383F1E" w:rsidRDefault="009D3CB4" w:rsidP="009D3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D448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*BA, 1*BS</w:t>
            </w:r>
          </w:p>
        </w:tc>
      </w:tr>
    </w:tbl>
    <w:p w:rsidR="000F24FE" w:rsidRPr="00383F1E" w:rsidRDefault="00781CCF" w:rsidP="000226EB">
      <w:pPr>
        <w:rPr>
          <w:rFonts w:ascii="Times New Roman" w:hAnsi="Times New Roman" w:cs="Times New Roman"/>
          <w:szCs w:val="21"/>
        </w:rPr>
      </w:pPr>
      <w:r w:rsidRPr="00383F1E">
        <w:rPr>
          <w:rFonts w:ascii="Times New Roman" w:hAnsi="Times New Roman" w:cs="Times New Roman"/>
          <w:szCs w:val="21"/>
        </w:rPr>
        <w:t>N</w:t>
      </w:r>
      <w:r w:rsidR="000F24FE" w:rsidRPr="00383F1E">
        <w:rPr>
          <w:rFonts w:ascii="Times New Roman" w:hAnsi="Times New Roman" w:cs="Times New Roman"/>
          <w:szCs w:val="21"/>
        </w:rPr>
        <w:t>ovel mutations are shown in boldface letters.</w:t>
      </w:r>
    </w:p>
    <w:p w:rsidR="004211C9" w:rsidRPr="00383F1E" w:rsidRDefault="004211C9" w:rsidP="000226EB">
      <w:pPr>
        <w:rPr>
          <w:rFonts w:ascii="Times New Roman" w:hAnsi="Times New Roman" w:cs="Times New Roman"/>
          <w:szCs w:val="21"/>
        </w:rPr>
      </w:pPr>
      <w:r w:rsidRPr="00383F1E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="000318E1" w:rsidRPr="000318E1">
        <w:rPr>
          <w:rFonts w:ascii="Times New Roman" w:hAnsi="Times New Roman" w:cs="Times New Roman"/>
          <w:sz w:val="18"/>
          <w:szCs w:val="18"/>
        </w:rPr>
        <w:t>http://wintervar.wglab.org/</w:t>
      </w:r>
    </w:p>
    <w:sectPr w:rsidR="004211C9" w:rsidRPr="00383F1E" w:rsidSect="00FA7A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90C" w:rsidRDefault="000C790C" w:rsidP="006C255C">
      <w:r>
        <w:separator/>
      </w:r>
    </w:p>
  </w:endnote>
  <w:endnote w:type="continuationSeparator" w:id="0">
    <w:p w:rsidR="000C790C" w:rsidRDefault="000C790C" w:rsidP="006C2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90C" w:rsidRDefault="000C790C" w:rsidP="006C255C">
      <w:r>
        <w:separator/>
      </w:r>
    </w:p>
  </w:footnote>
  <w:footnote w:type="continuationSeparator" w:id="0">
    <w:p w:rsidR="000C790C" w:rsidRDefault="000C790C" w:rsidP="006C2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C255C"/>
    <w:rsid w:val="000226EB"/>
    <w:rsid w:val="000318E1"/>
    <w:rsid w:val="00033C64"/>
    <w:rsid w:val="0005714C"/>
    <w:rsid w:val="00063140"/>
    <w:rsid w:val="000706BE"/>
    <w:rsid w:val="00073F56"/>
    <w:rsid w:val="000802E9"/>
    <w:rsid w:val="0008635D"/>
    <w:rsid w:val="000A2BDA"/>
    <w:rsid w:val="000A3B41"/>
    <w:rsid w:val="000B523A"/>
    <w:rsid w:val="000C790C"/>
    <w:rsid w:val="000D18E9"/>
    <w:rsid w:val="000E6D7B"/>
    <w:rsid w:val="000F24FE"/>
    <w:rsid w:val="000F274D"/>
    <w:rsid w:val="00100956"/>
    <w:rsid w:val="0011060E"/>
    <w:rsid w:val="0016341E"/>
    <w:rsid w:val="001A1465"/>
    <w:rsid w:val="001B7BC7"/>
    <w:rsid w:val="001C65D8"/>
    <w:rsid w:val="001D110B"/>
    <w:rsid w:val="001F30A2"/>
    <w:rsid w:val="001F653D"/>
    <w:rsid w:val="002009E9"/>
    <w:rsid w:val="00207DFA"/>
    <w:rsid w:val="0021336A"/>
    <w:rsid w:val="00235374"/>
    <w:rsid w:val="002462C3"/>
    <w:rsid w:val="00256787"/>
    <w:rsid w:val="00257842"/>
    <w:rsid w:val="00277D5E"/>
    <w:rsid w:val="002817B2"/>
    <w:rsid w:val="00287961"/>
    <w:rsid w:val="0029013E"/>
    <w:rsid w:val="002C2973"/>
    <w:rsid w:val="002D5F82"/>
    <w:rsid w:val="002E183D"/>
    <w:rsid w:val="002E1EA7"/>
    <w:rsid w:val="002F112C"/>
    <w:rsid w:val="002F13A3"/>
    <w:rsid w:val="00305B41"/>
    <w:rsid w:val="0031034C"/>
    <w:rsid w:val="00332090"/>
    <w:rsid w:val="00336B08"/>
    <w:rsid w:val="003453AF"/>
    <w:rsid w:val="00352341"/>
    <w:rsid w:val="00354DAE"/>
    <w:rsid w:val="003775E0"/>
    <w:rsid w:val="00383F1E"/>
    <w:rsid w:val="0038792F"/>
    <w:rsid w:val="003B4956"/>
    <w:rsid w:val="003C0B07"/>
    <w:rsid w:val="003C1489"/>
    <w:rsid w:val="003C1BFE"/>
    <w:rsid w:val="003C262A"/>
    <w:rsid w:val="003D115B"/>
    <w:rsid w:val="003F69DA"/>
    <w:rsid w:val="00405206"/>
    <w:rsid w:val="004211C9"/>
    <w:rsid w:val="004751FF"/>
    <w:rsid w:val="004861CA"/>
    <w:rsid w:val="00497104"/>
    <w:rsid w:val="004A133C"/>
    <w:rsid w:val="004A5069"/>
    <w:rsid w:val="004B43F4"/>
    <w:rsid w:val="004C55B0"/>
    <w:rsid w:val="004D0824"/>
    <w:rsid w:val="004E29BA"/>
    <w:rsid w:val="004E7B9F"/>
    <w:rsid w:val="00511376"/>
    <w:rsid w:val="00511BAE"/>
    <w:rsid w:val="00520B57"/>
    <w:rsid w:val="00535A68"/>
    <w:rsid w:val="00540775"/>
    <w:rsid w:val="005414F1"/>
    <w:rsid w:val="00550A0F"/>
    <w:rsid w:val="00552BA6"/>
    <w:rsid w:val="00553C18"/>
    <w:rsid w:val="00561F5A"/>
    <w:rsid w:val="00562B05"/>
    <w:rsid w:val="00583364"/>
    <w:rsid w:val="005877C2"/>
    <w:rsid w:val="0059247F"/>
    <w:rsid w:val="00592AF0"/>
    <w:rsid w:val="005A39E5"/>
    <w:rsid w:val="005A559A"/>
    <w:rsid w:val="005A7321"/>
    <w:rsid w:val="005C2B83"/>
    <w:rsid w:val="005D79ED"/>
    <w:rsid w:val="005E5CA1"/>
    <w:rsid w:val="005F238E"/>
    <w:rsid w:val="006079D7"/>
    <w:rsid w:val="00620422"/>
    <w:rsid w:val="00625BF6"/>
    <w:rsid w:val="00632EC6"/>
    <w:rsid w:val="00636BA7"/>
    <w:rsid w:val="006520B6"/>
    <w:rsid w:val="00657E7F"/>
    <w:rsid w:val="00662FD1"/>
    <w:rsid w:val="00662FF3"/>
    <w:rsid w:val="00663102"/>
    <w:rsid w:val="0068247D"/>
    <w:rsid w:val="00687181"/>
    <w:rsid w:val="00695FB4"/>
    <w:rsid w:val="006A35D7"/>
    <w:rsid w:val="006A66AB"/>
    <w:rsid w:val="006A78AF"/>
    <w:rsid w:val="006C0858"/>
    <w:rsid w:val="006C255C"/>
    <w:rsid w:val="006C3BC3"/>
    <w:rsid w:val="006D0F3D"/>
    <w:rsid w:val="006D4482"/>
    <w:rsid w:val="00703093"/>
    <w:rsid w:val="00705F38"/>
    <w:rsid w:val="00712DE3"/>
    <w:rsid w:val="00743A99"/>
    <w:rsid w:val="00745A75"/>
    <w:rsid w:val="00751540"/>
    <w:rsid w:val="00766F16"/>
    <w:rsid w:val="00781CCF"/>
    <w:rsid w:val="00793D14"/>
    <w:rsid w:val="007B03BC"/>
    <w:rsid w:val="007B4581"/>
    <w:rsid w:val="007B49D9"/>
    <w:rsid w:val="007E1A63"/>
    <w:rsid w:val="007E61BC"/>
    <w:rsid w:val="007F6CC7"/>
    <w:rsid w:val="0081310F"/>
    <w:rsid w:val="0083010A"/>
    <w:rsid w:val="00833FDE"/>
    <w:rsid w:val="00844A40"/>
    <w:rsid w:val="00844DC4"/>
    <w:rsid w:val="00850AD5"/>
    <w:rsid w:val="00853301"/>
    <w:rsid w:val="0085747E"/>
    <w:rsid w:val="0086172C"/>
    <w:rsid w:val="00870CCB"/>
    <w:rsid w:val="00871356"/>
    <w:rsid w:val="0087450D"/>
    <w:rsid w:val="0087716B"/>
    <w:rsid w:val="008873FB"/>
    <w:rsid w:val="00887BA7"/>
    <w:rsid w:val="00894AC9"/>
    <w:rsid w:val="008A1600"/>
    <w:rsid w:val="008A61AD"/>
    <w:rsid w:val="008C2FCA"/>
    <w:rsid w:val="008C6EB4"/>
    <w:rsid w:val="008D0E6A"/>
    <w:rsid w:val="008D134D"/>
    <w:rsid w:val="00911033"/>
    <w:rsid w:val="00923E60"/>
    <w:rsid w:val="009339E6"/>
    <w:rsid w:val="00985205"/>
    <w:rsid w:val="009959B9"/>
    <w:rsid w:val="009A6F23"/>
    <w:rsid w:val="009C05F6"/>
    <w:rsid w:val="009C2C26"/>
    <w:rsid w:val="009C58CF"/>
    <w:rsid w:val="009D3CB4"/>
    <w:rsid w:val="009D5914"/>
    <w:rsid w:val="009E37AA"/>
    <w:rsid w:val="009F5301"/>
    <w:rsid w:val="00A054E2"/>
    <w:rsid w:val="00A20D46"/>
    <w:rsid w:val="00A20DAE"/>
    <w:rsid w:val="00A277D0"/>
    <w:rsid w:val="00A3473C"/>
    <w:rsid w:val="00A358BC"/>
    <w:rsid w:val="00A44E39"/>
    <w:rsid w:val="00A9038D"/>
    <w:rsid w:val="00A93F24"/>
    <w:rsid w:val="00AB36A0"/>
    <w:rsid w:val="00AB5AE5"/>
    <w:rsid w:val="00AC4626"/>
    <w:rsid w:val="00AD09C3"/>
    <w:rsid w:val="00AD54EE"/>
    <w:rsid w:val="00AE1746"/>
    <w:rsid w:val="00B009BF"/>
    <w:rsid w:val="00B01850"/>
    <w:rsid w:val="00B15E18"/>
    <w:rsid w:val="00B236E1"/>
    <w:rsid w:val="00B44ACA"/>
    <w:rsid w:val="00B463E2"/>
    <w:rsid w:val="00B53EAA"/>
    <w:rsid w:val="00B70620"/>
    <w:rsid w:val="00B713CC"/>
    <w:rsid w:val="00B75858"/>
    <w:rsid w:val="00B87F55"/>
    <w:rsid w:val="00BB1BC3"/>
    <w:rsid w:val="00BB533A"/>
    <w:rsid w:val="00BC2803"/>
    <w:rsid w:val="00BD3C9C"/>
    <w:rsid w:val="00BD7A66"/>
    <w:rsid w:val="00BF352A"/>
    <w:rsid w:val="00C0230D"/>
    <w:rsid w:val="00C02610"/>
    <w:rsid w:val="00C1488C"/>
    <w:rsid w:val="00C344A0"/>
    <w:rsid w:val="00C34686"/>
    <w:rsid w:val="00C367E0"/>
    <w:rsid w:val="00C627F1"/>
    <w:rsid w:val="00C91D8F"/>
    <w:rsid w:val="00CA25A2"/>
    <w:rsid w:val="00CB0B27"/>
    <w:rsid w:val="00CB2EB1"/>
    <w:rsid w:val="00CC14E9"/>
    <w:rsid w:val="00CC202F"/>
    <w:rsid w:val="00CC22DD"/>
    <w:rsid w:val="00CC247A"/>
    <w:rsid w:val="00CE6B17"/>
    <w:rsid w:val="00D30BD1"/>
    <w:rsid w:val="00D415F9"/>
    <w:rsid w:val="00D5132B"/>
    <w:rsid w:val="00D70A4E"/>
    <w:rsid w:val="00D76E87"/>
    <w:rsid w:val="00D84643"/>
    <w:rsid w:val="00D975E0"/>
    <w:rsid w:val="00DA10F5"/>
    <w:rsid w:val="00DA13DB"/>
    <w:rsid w:val="00DA5A74"/>
    <w:rsid w:val="00DB4957"/>
    <w:rsid w:val="00DB6CDA"/>
    <w:rsid w:val="00DC4784"/>
    <w:rsid w:val="00DC71C7"/>
    <w:rsid w:val="00DC7DAB"/>
    <w:rsid w:val="00DE40AC"/>
    <w:rsid w:val="00E12860"/>
    <w:rsid w:val="00E145A7"/>
    <w:rsid w:val="00E15D28"/>
    <w:rsid w:val="00E24A30"/>
    <w:rsid w:val="00E320C8"/>
    <w:rsid w:val="00E34A36"/>
    <w:rsid w:val="00E4275E"/>
    <w:rsid w:val="00E437B2"/>
    <w:rsid w:val="00E46870"/>
    <w:rsid w:val="00E52730"/>
    <w:rsid w:val="00E602B6"/>
    <w:rsid w:val="00E60D8D"/>
    <w:rsid w:val="00E751C3"/>
    <w:rsid w:val="00E752DE"/>
    <w:rsid w:val="00E90B39"/>
    <w:rsid w:val="00E9720F"/>
    <w:rsid w:val="00EA630A"/>
    <w:rsid w:val="00EB2DD9"/>
    <w:rsid w:val="00EB6E5F"/>
    <w:rsid w:val="00EC3516"/>
    <w:rsid w:val="00ED0E92"/>
    <w:rsid w:val="00EE224B"/>
    <w:rsid w:val="00EE4CF3"/>
    <w:rsid w:val="00EF06E7"/>
    <w:rsid w:val="00F001D8"/>
    <w:rsid w:val="00F01347"/>
    <w:rsid w:val="00F11451"/>
    <w:rsid w:val="00F134E2"/>
    <w:rsid w:val="00F33181"/>
    <w:rsid w:val="00F35588"/>
    <w:rsid w:val="00F360F5"/>
    <w:rsid w:val="00F375C6"/>
    <w:rsid w:val="00F41105"/>
    <w:rsid w:val="00F41DAB"/>
    <w:rsid w:val="00F701E2"/>
    <w:rsid w:val="00F80438"/>
    <w:rsid w:val="00F841A0"/>
    <w:rsid w:val="00FA4FF3"/>
    <w:rsid w:val="00FA5A85"/>
    <w:rsid w:val="00FA7AAF"/>
    <w:rsid w:val="00FB10E7"/>
    <w:rsid w:val="00FC0FCD"/>
    <w:rsid w:val="00FC1F8B"/>
    <w:rsid w:val="00FC4DAB"/>
    <w:rsid w:val="00FC6E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5CD4BBF-85ED-4C98-96EA-93FAAECF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7A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2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25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2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255C"/>
    <w:rPr>
      <w:sz w:val="18"/>
      <w:szCs w:val="18"/>
    </w:rPr>
  </w:style>
  <w:style w:type="table" w:styleId="a5">
    <w:name w:val="Table Grid"/>
    <w:basedOn w:val="a1"/>
    <w:uiPriority w:val="59"/>
    <w:rsid w:val="006C25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60"/>
    <w:rsid w:val="0085747E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6">
    <w:name w:val="Light Shading"/>
    <w:basedOn w:val="a1"/>
    <w:uiPriority w:val="60"/>
    <w:rsid w:val="008574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9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7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8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2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8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0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2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4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6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5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4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39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7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0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2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5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0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9</TotalTime>
  <Pages>1</Pages>
  <Words>281</Words>
  <Characters>1604</Characters>
  <Application>Microsoft Office Word</Application>
  <DocSecurity>0</DocSecurity>
  <Lines>13</Lines>
  <Paragraphs>3</Paragraphs>
  <ScaleCrop>false</ScaleCrop>
  <Company>Home</Company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95</cp:revision>
  <dcterms:created xsi:type="dcterms:W3CDTF">2020-01-18T06:12:00Z</dcterms:created>
  <dcterms:modified xsi:type="dcterms:W3CDTF">2021-10-15T02:28:00Z</dcterms:modified>
</cp:coreProperties>
</file>